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0E6DA" w14:textId="77777777" w:rsidR="008D72DA" w:rsidRPr="008D72DA" w:rsidRDefault="008D72DA" w:rsidP="005C5CAD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IN"/>
        </w:rPr>
      </w:pPr>
    </w:p>
    <w:p w14:paraId="649599A4" w14:textId="77777777" w:rsidR="008D72DA" w:rsidRPr="008D72DA" w:rsidRDefault="008D72DA" w:rsidP="008D72DA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I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5212"/>
        <w:gridCol w:w="1013"/>
        <w:gridCol w:w="1214"/>
      </w:tblGrid>
      <w:tr w:rsidR="008D72DA" w:rsidRPr="008D72DA" w14:paraId="14449C14" w14:textId="77777777" w:rsidTr="000210CF">
        <w:trPr>
          <w:trHeight w:val="5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42795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Symb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F5466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Tit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59BA8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14444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dj.P.Val</w:t>
            </w:r>
            <w:proofErr w:type="spellEnd"/>
          </w:p>
        </w:tc>
      </w:tr>
      <w:tr w:rsidR="008D72DA" w:rsidRPr="008D72DA" w14:paraId="52A836BA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467A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YWHA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9814E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yrosine 3-monooxygenase/tryptophan 5-monooxygenase activation protein, e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26F0C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3.51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FACD7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7.47E-05</w:t>
            </w:r>
          </w:p>
        </w:tc>
      </w:tr>
      <w:tr w:rsidR="008D72DA" w:rsidRPr="008D72DA" w14:paraId="7CF7742B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84CC6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RPC1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FB2E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ctin related protein 2/3 complex, subunit 1A, 41k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1F6D6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936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77BDD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451</w:t>
            </w:r>
          </w:p>
        </w:tc>
      </w:tr>
      <w:tr w:rsidR="008D72DA" w:rsidRPr="008D72DA" w14:paraId="5163B47A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0A03D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AS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02AE3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AS1 domain containing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A216E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608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14011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32</w:t>
            </w:r>
          </w:p>
        </w:tc>
      </w:tr>
      <w:tr w:rsidR="008D72DA" w:rsidRPr="008D72DA" w14:paraId="30E4DB6F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F802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D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4AEE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D9 molecu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710F6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548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291EC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57</w:t>
            </w:r>
          </w:p>
        </w:tc>
      </w:tr>
      <w:tr w:rsidR="008D72DA" w:rsidRPr="008D72DA" w14:paraId="674DA282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2FCDA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TN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B14A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eticulon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351BC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525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36CB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9.33E-07</w:t>
            </w:r>
          </w:p>
        </w:tc>
      </w:tr>
      <w:tr w:rsidR="008D72DA" w:rsidRPr="008D72DA" w14:paraId="4D4C2961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037C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SP90AB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7E1D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eat shock protein 90kDa alpha (cytosolic), class B membe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0098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490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AC674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5</w:t>
            </w:r>
          </w:p>
        </w:tc>
      </w:tr>
      <w:tr w:rsidR="008D72DA" w:rsidRPr="008D72DA" w14:paraId="4A617904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C54E3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DGF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182D4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latelet-derived growth factor alpha polypept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4A3F5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409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2B688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31E-06</w:t>
            </w:r>
          </w:p>
        </w:tc>
      </w:tr>
      <w:tr w:rsidR="008D72DA" w:rsidRPr="008D72DA" w14:paraId="4ED78007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C60CD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NDUFA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A63D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NADH dehydrogenase (ubiquinone) 1 alpha subcomplex, 10, 42kD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571B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39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788CA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47E-06</w:t>
            </w:r>
          </w:p>
        </w:tc>
      </w:tr>
      <w:tr w:rsidR="008D72DA" w:rsidRPr="008D72DA" w14:paraId="5D9700C2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773C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DHCR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21821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4-dehydrocholesterol reduct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45440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37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0DFD1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216</w:t>
            </w:r>
          </w:p>
        </w:tc>
      </w:tr>
      <w:tr w:rsidR="008D72DA" w:rsidRPr="008D72DA" w14:paraId="709DB7E7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4F64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MADH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8FFE6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methylmalonic aciduria (cobalamin deficiency) </w:t>
            </w: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blD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type, with homocystinu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DE8EF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343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DCC27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953</w:t>
            </w:r>
          </w:p>
        </w:tc>
      </w:tr>
      <w:tr w:rsidR="008D72DA" w:rsidRPr="008D72DA" w14:paraId="0DD7A56C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4FA8C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IDH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C0C5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isocitrate dehydrogenase 3 (NAD+) alph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C45C4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319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D6850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655</w:t>
            </w:r>
          </w:p>
        </w:tc>
      </w:tr>
      <w:tr w:rsidR="008D72DA" w:rsidRPr="008D72DA" w14:paraId="497151AA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1EA57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lastRenderedPageBreak/>
              <w:t>TTC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7D7B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etratricopeptide repeat domain 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C0FC0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306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52B77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9E-05</w:t>
            </w:r>
          </w:p>
        </w:tc>
      </w:tr>
      <w:tr w:rsidR="008D72DA" w:rsidRPr="008D72DA" w14:paraId="45FEFF2E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6D401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TUR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FFDC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aturin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, neural progenitor differentiation regulator homolog (Xenopu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6DBB0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30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6AB1A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27</w:t>
            </w:r>
          </w:p>
        </w:tc>
      </w:tr>
      <w:tr w:rsidR="008D72DA" w:rsidRPr="008D72DA" w14:paraId="1B881684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04F6A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UB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38F31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ubulin, beta class 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9240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27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87A48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87E-05</w:t>
            </w:r>
          </w:p>
        </w:tc>
      </w:tr>
      <w:tr w:rsidR="008D72DA" w:rsidRPr="008D72DA" w14:paraId="69323AD7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9141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OT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5598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lutamic-oxaloacetic transaminase 1, solub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7A37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268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72B3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708</w:t>
            </w:r>
          </w:p>
        </w:tc>
      </w:tr>
      <w:tr w:rsidR="008D72DA" w:rsidRPr="008D72DA" w14:paraId="2738EEA5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84417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TP6V1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8F51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TPase, H+ transporting, lysosomal 50/57kDa, V1 subunit 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FE2F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24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36651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485</w:t>
            </w:r>
          </w:p>
        </w:tc>
      </w:tr>
      <w:tr w:rsidR="008D72DA" w:rsidRPr="008D72DA" w14:paraId="75173C70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7F2C7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SMB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99707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roteasome (prosome, macropain) subunit, beta type,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3E67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232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D7E69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5.16E-05</w:t>
            </w:r>
          </w:p>
        </w:tc>
      </w:tr>
      <w:tr w:rsidR="008D72DA" w:rsidRPr="008D72DA" w14:paraId="5FF175E4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67AA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CN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CADD7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odium channel, voltage-gated, type II, beta subun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5E208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230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D06FA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5.04E-06</w:t>
            </w:r>
          </w:p>
        </w:tc>
      </w:tr>
      <w:tr w:rsidR="008D72DA" w:rsidRPr="008D72DA" w14:paraId="7213BF68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49A3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EAP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C5F5B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E2F-associated phospho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3152E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22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04780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53E-05</w:t>
            </w:r>
          </w:p>
        </w:tc>
      </w:tr>
      <w:tr w:rsidR="008D72DA" w:rsidRPr="008D72DA" w14:paraId="79116552" w14:textId="77777777" w:rsidTr="008D72D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2E4AD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DAM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BB044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ADAM metallopeptidase domain 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5FE70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-2.21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EF172" w14:textId="77777777" w:rsidR="008D72DA" w:rsidRPr="008D72DA" w:rsidRDefault="008D72DA" w:rsidP="008D72D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11</w:t>
            </w:r>
          </w:p>
        </w:tc>
      </w:tr>
    </w:tbl>
    <w:p w14:paraId="2B6902DC" w14:textId="77777777" w:rsidR="008D72DA" w:rsidRPr="008D72DA" w:rsidRDefault="008D72DA" w:rsidP="008D72DA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IN"/>
        </w:rPr>
      </w:pPr>
    </w:p>
    <w:p w14:paraId="769F865D" w14:textId="6B650231" w:rsidR="008D72DA" w:rsidRDefault="008D72DA" w:rsidP="008D72DA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  <w:r w:rsidRPr="008D72DA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Table S4: Top 20 down-regulated genes in the hippocampus region of the dataset GSE5281</w:t>
      </w:r>
    </w:p>
    <w:p w14:paraId="1D12051E" w14:textId="77777777" w:rsidR="008D72DA" w:rsidRDefault="008D72DA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br w:type="page"/>
      </w:r>
    </w:p>
    <w:p w14:paraId="62A34A56" w14:textId="77777777" w:rsidR="008D72DA" w:rsidRDefault="008D72DA" w:rsidP="008D72DA"/>
    <w:p w14:paraId="2A8F9B23" w14:textId="77777777" w:rsidR="008D72DA" w:rsidRDefault="008D72DA" w:rsidP="008D72DA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9E63A0" w14:textId="77777777" w:rsidR="009A79E3" w:rsidRDefault="009A79E3"/>
    <w:sectPr w:rsidR="009A79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E3"/>
    <w:rsid w:val="000210CF"/>
    <w:rsid w:val="00203E1B"/>
    <w:rsid w:val="005C5CAD"/>
    <w:rsid w:val="008D72DA"/>
    <w:rsid w:val="0099358B"/>
    <w:rsid w:val="009A79E3"/>
    <w:rsid w:val="00A83CBB"/>
    <w:rsid w:val="00AC7C2E"/>
    <w:rsid w:val="00D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B2E9"/>
  <w15:chartTrackingRefBased/>
  <w15:docId w15:val="{6FF4DF89-FFA4-4A87-90D8-453ECA463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9E3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05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86048">
          <w:marLeft w:val="2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00036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5480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4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60424">
          <w:marLeft w:val="2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26083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49467">
          <w:marLeft w:val="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mita Biswas</dc:creator>
  <cp:keywords/>
  <dc:description/>
  <cp:lastModifiedBy>Moumita Biswas</cp:lastModifiedBy>
  <cp:revision>5</cp:revision>
  <dcterms:created xsi:type="dcterms:W3CDTF">2024-08-19T04:35:00Z</dcterms:created>
  <dcterms:modified xsi:type="dcterms:W3CDTF">2024-09-12T21:50:00Z</dcterms:modified>
</cp:coreProperties>
</file>